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47DC20" w14:textId="0435B4CF" w:rsidR="00EA51D9" w:rsidRPr="008A1675" w:rsidRDefault="00EA51D9" w:rsidP="00EA51D9">
      <w:pPr>
        <w:spacing w:line="480" w:lineRule="auto"/>
        <w:jc w:val="center"/>
        <w:rPr>
          <w:rFonts w:ascii="Times New Roman" w:hAnsi="Times New Roman"/>
          <w:b/>
          <w:color w:val="000000" w:themeColor="text1"/>
          <w:sz w:val="30"/>
        </w:rPr>
      </w:pPr>
      <w:bookmarkStart w:id="0" w:name="_GoBack"/>
      <w:r w:rsidRPr="008A1675">
        <w:rPr>
          <w:rFonts w:ascii="Times New Roman" w:hAnsi="Times New Roman"/>
          <w:b/>
          <w:color w:val="000000" w:themeColor="text1"/>
          <w:sz w:val="30"/>
        </w:rPr>
        <w:t>Supplementary Information</w:t>
      </w:r>
    </w:p>
    <w:p w14:paraId="4EBE8EE0" w14:textId="77777777" w:rsidR="00EA51D9" w:rsidRPr="008A1675" w:rsidRDefault="00EA51D9" w:rsidP="00EA51D9">
      <w:pPr>
        <w:spacing w:line="480" w:lineRule="auto"/>
        <w:jc w:val="center"/>
        <w:rPr>
          <w:rFonts w:ascii="Times New Roman" w:hAnsi="Times New Roman"/>
          <w:b/>
          <w:color w:val="000000" w:themeColor="text1"/>
          <w:sz w:val="30"/>
        </w:rPr>
      </w:pPr>
    </w:p>
    <w:p w14:paraId="6FD875A6" w14:textId="56F4598A" w:rsidR="00BA0B9A" w:rsidRPr="008A1675" w:rsidRDefault="00BA0B9A" w:rsidP="00BA0B9A">
      <w:pPr>
        <w:spacing w:after="0" w:line="240" w:lineRule="auto"/>
        <w:jc w:val="center"/>
        <w:rPr>
          <w:rFonts w:ascii="Times" w:eastAsia="Times New Roman" w:hAnsi="Times" w:cs="Times New Roman"/>
          <w:color w:val="000000" w:themeColor="text1"/>
          <w:sz w:val="20"/>
          <w:szCs w:val="20"/>
        </w:rPr>
      </w:pPr>
      <w:r w:rsidRPr="008A1675">
        <w:rPr>
          <w:rFonts w:ascii="Times New Roman" w:eastAsia="Times New Roman" w:hAnsi="Times New Roman" w:cs="Times New Roman"/>
          <w:b/>
          <w:bCs/>
          <w:color w:val="000000" w:themeColor="text1"/>
          <w:sz w:val="30"/>
          <w:szCs w:val="30"/>
        </w:rPr>
        <w:t>Nature-inspired Wax-coated Jute Bags for Reducing Post-</w:t>
      </w:r>
      <w:r w:rsidR="002550E2" w:rsidRPr="008A1675">
        <w:rPr>
          <w:rFonts w:ascii="Times New Roman" w:eastAsia="Times New Roman" w:hAnsi="Times New Roman" w:cs="Times New Roman"/>
          <w:b/>
          <w:bCs/>
          <w:color w:val="000000" w:themeColor="text1"/>
          <w:sz w:val="30"/>
          <w:szCs w:val="30"/>
        </w:rPr>
        <w:t>H</w:t>
      </w:r>
      <w:r w:rsidRPr="008A1675">
        <w:rPr>
          <w:rFonts w:ascii="Times New Roman" w:eastAsia="Times New Roman" w:hAnsi="Times New Roman" w:cs="Times New Roman"/>
          <w:b/>
          <w:bCs/>
          <w:color w:val="000000" w:themeColor="text1"/>
          <w:sz w:val="30"/>
          <w:szCs w:val="30"/>
        </w:rPr>
        <w:t xml:space="preserve">arvest </w:t>
      </w:r>
      <w:r w:rsidR="002550E2" w:rsidRPr="008A1675">
        <w:rPr>
          <w:rFonts w:ascii="Times New Roman" w:eastAsia="Times New Roman" w:hAnsi="Times New Roman" w:cs="Times New Roman"/>
          <w:b/>
          <w:bCs/>
          <w:color w:val="000000" w:themeColor="text1"/>
          <w:sz w:val="30"/>
          <w:szCs w:val="30"/>
        </w:rPr>
        <w:t xml:space="preserve">Storage </w:t>
      </w:r>
      <w:r w:rsidRPr="008A1675">
        <w:rPr>
          <w:rFonts w:ascii="Times New Roman" w:eastAsia="Times New Roman" w:hAnsi="Times New Roman" w:cs="Times New Roman"/>
          <w:b/>
          <w:bCs/>
          <w:color w:val="000000" w:themeColor="text1"/>
          <w:sz w:val="30"/>
          <w:szCs w:val="30"/>
        </w:rPr>
        <w:t>Loss</w:t>
      </w:r>
      <w:r w:rsidR="002550E2" w:rsidRPr="008A1675">
        <w:rPr>
          <w:rFonts w:ascii="Times New Roman" w:eastAsia="Times New Roman" w:hAnsi="Times New Roman" w:cs="Times New Roman"/>
          <w:b/>
          <w:bCs/>
          <w:color w:val="000000" w:themeColor="text1"/>
          <w:sz w:val="30"/>
          <w:szCs w:val="30"/>
        </w:rPr>
        <w:t>es</w:t>
      </w:r>
    </w:p>
    <w:p w14:paraId="7E1EF082" w14:textId="77777777" w:rsidR="00BA0B9A" w:rsidRPr="008A1675" w:rsidRDefault="00BA0B9A" w:rsidP="00EA51D9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47E507A7" w14:textId="5E264B2D" w:rsidR="00EA51D9" w:rsidRPr="008A1675" w:rsidRDefault="00EA51D9" w:rsidP="00EA51D9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8A167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Kennedy </w:t>
      </w:r>
      <w:proofErr w:type="spellStart"/>
      <w:r w:rsidRPr="008A167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dokonyero</w:t>
      </w:r>
      <w:proofErr w:type="spellEnd"/>
      <w:r w:rsidRPr="008A167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Adair Gallo Jr., and Himanshu Mishra</w:t>
      </w:r>
      <w:r w:rsidRPr="008A167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*</w:t>
      </w:r>
      <w:bookmarkStart w:id="1" w:name="_Hlk482019803"/>
    </w:p>
    <w:bookmarkEnd w:id="1"/>
    <w:p w14:paraId="386378EC" w14:textId="77777777" w:rsidR="00EA51D9" w:rsidRPr="008A1675" w:rsidRDefault="00EA51D9" w:rsidP="00EA51D9">
      <w:pPr>
        <w:spacing w:line="480" w:lineRule="auto"/>
        <w:jc w:val="center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</w:p>
    <w:p w14:paraId="5B22B4BF" w14:textId="77777777" w:rsidR="00EA51D9" w:rsidRPr="008A1675" w:rsidRDefault="00EA51D9" w:rsidP="00EA51D9">
      <w:pPr>
        <w:spacing w:line="480" w:lineRule="auto"/>
        <w:jc w:val="center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8A167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King Abdullah University of Science and Technology (KAUST), Water Desalination and Reuse Center, Division of Biological and Environmental Sciences and Engineering, </w:t>
      </w:r>
    </w:p>
    <w:p w14:paraId="5D7CFA5F" w14:textId="77777777" w:rsidR="00EA51D9" w:rsidRPr="008A1675" w:rsidRDefault="00EA51D9" w:rsidP="00EA51D9">
      <w:pPr>
        <w:spacing w:line="480" w:lineRule="auto"/>
        <w:jc w:val="center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r w:rsidRPr="008A167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Thuwal 23955 - 6900 Saudi Arabia,</w:t>
      </w:r>
    </w:p>
    <w:p w14:paraId="1E9DF970" w14:textId="77777777" w:rsidR="00EA51D9" w:rsidRPr="008A1675" w:rsidRDefault="00EA51D9" w:rsidP="00EA51D9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2D76F8E2" w14:textId="77777777" w:rsidR="00EA51D9" w:rsidRPr="008A1675" w:rsidRDefault="00EA51D9" w:rsidP="00EA51D9">
      <w:pPr>
        <w:spacing w:line="480" w:lineRule="auto"/>
        <w:jc w:val="center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u w:val="single"/>
        </w:rPr>
      </w:pPr>
      <w:r w:rsidRPr="008A167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*</w:t>
      </w:r>
      <w:r w:rsidRPr="008A167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orresponding Author: </w:t>
      </w:r>
      <w:hyperlink r:id="rId4" w:history="1">
        <w:r w:rsidRPr="008A1675">
          <w:rPr>
            <w:rStyle w:val="Hyperlink"/>
            <w:rFonts w:ascii="Times New Roman" w:eastAsia="Times New Roman" w:hAnsi="Times New Roman" w:cs="Times New Roman"/>
            <w:bCs/>
            <w:color w:val="000000" w:themeColor="text1"/>
            <w:sz w:val="24"/>
            <w:szCs w:val="24"/>
          </w:rPr>
          <w:t>himanshu.mishra@kaust.edu.sa</w:t>
        </w:r>
      </w:hyperlink>
    </w:p>
    <w:p w14:paraId="4836BC9C" w14:textId="77777777" w:rsidR="00EA51D9" w:rsidRPr="008A1675" w:rsidRDefault="00EA51D9" w:rsidP="00EA51D9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76EE8396" w14:textId="77777777" w:rsidR="00EA51D9" w:rsidRPr="008A1675" w:rsidRDefault="00EA51D9" w:rsidP="00EA51D9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373B064E" w14:textId="1B661569" w:rsidR="00EA51D9" w:rsidRPr="008A1675" w:rsidRDefault="00EA51D9" w:rsidP="00EA51D9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36501711" w14:textId="3991AA50" w:rsidR="00EA51D9" w:rsidRPr="008A1675" w:rsidRDefault="00EA51D9" w:rsidP="00EA51D9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243F8F50" w14:textId="3569B825" w:rsidR="00EA51D9" w:rsidRPr="008A1675" w:rsidRDefault="00EA51D9" w:rsidP="00EA51D9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33CA333E" w14:textId="6F1C9628" w:rsidR="00EA51D9" w:rsidRPr="008A1675" w:rsidRDefault="00EA51D9" w:rsidP="00EA51D9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36B9650F" w14:textId="0166B2EA" w:rsidR="00EA51D9" w:rsidRPr="008A1675" w:rsidRDefault="00EA51D9" w:rsidP="00EA51D9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5BEA72E7" w14:textId="4C46F517" w:rsidR="00EA51D9" w:rsidRPr="008A1675" w:rsidRDefault="00EA51D9" w:rsidP="00EA51D9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59354B3F" w14:textId="6C948C32" w:rsidR="00EA51D9" w:rsidRPr="008A1675" w:rsidRDefault="00EA51D9" w:rsidP="00EA51D9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19D351FA" w14:textId="5AFCA861" w:rsidR="00EA51D9" w:rsidRPr="008A1675" w:rsidRDefault="00EA51D9" w:rsidP="00EA51D9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29D472CC" w14:textId="5644C29E" w:rsidR="00EA51D9" w:rsidRPr="008A1675" w:rsidRDefault="00EA51D9" w:rsidP="00EA51D9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3F6F0E0F" w14:textId="77777777" w:rsidR="00EA51D9" w:rsidRPr="008A1675" w:rsidRDefault="00EA51D9" w:rsidP="00EA51D9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1675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68C9B2F6" wp14:editId="1CE371C5">
            <wp:extent cx="2259782" cy="3403158"/>
            <wp:effectExtent l="0" t="0" r="1270" b="635"/>
            <wp:docPr id="8" name="Picture 13" descr="Macintosh HD:Users:odokonk:Desktop:1-Updated seed storage setu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Macintosh HD:Users:odokonk:Desktop:1-Updated seed storage setup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3990" cy="3439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B21BA" w14:textId="479EC9C2" w:rsidR="00EA51D9" w:rsidRPr="008A1675" w:rsidRDefault="00EA51D9" w:rsidP="00EA51D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167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S1. </w:t>
      </w:r>
      <w:r w:rsidRPr="008A167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oisture absorption setup for wheat grains stored in jute bags under variable relative humidity (RH) conditions. </w:t>
      </w:r>
      <w:r w:rsidRPr="008A1675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8A167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8A1675">
        <w:rPr>
          <w:rFonts w:ascii="Times New Roman" w:hAnsi="Times New Roman" w:cs="Times New Roman"/>
          <w:color w:val="000000" w:themeColor="text1"/>
          <w:sz w:val="24"/>
          <w:szCs w:val="24"/>
        </w:rPr>
        <w:t>) Schematic of a moisture box containing one control jute bag (CJB) and one wax-coated jute bag (WCJB) in each seed storage box. Each bag contained 130 g of oven-dried wheat grains. The saturated salt solution at the bottom of the box allowed for precise control of air RH. (</w:t>
      </w:r>
      <w:r w:rsidRPr="008A167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8A1675">
        <w:rPr>
          <w:rFonts w:ascii="Times New Roman" w:hAnsi="Times New Roman" w:cs="Times New Roman"/>
          <w:color w:val="000000" w:themeColor="text1"/>
          <w:sz w:val="24"/>
          <w:szCs w:val="24"/>
        </w:rPr>
        <w:t>) Photograph of the experimental setup showing the three different RH conditions (50%, 75% and 98% RH) replicated in triplicate. </w:t>
      </w:r>
    </w:p>
    <w:p w14:paraId="26EAFE51" w14:textId="77777777" w:rsidR="00EA51D9" w:rsidRPr="008A1675" w:rsidRDefault="00EA51D9" w:rsidP="00EA51D9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bookmarkEnd w:id="0"/>
    <w:p w14:paraId="45B7B246" w14:textId="77777777" w:rsidR="00790F43" w:rsidRPr="008A1675" w:rsidRDefault="008A1675">
      <w:pPr>
        <w:rPr>
          <w:color w:val="000000" w:themeColor="text1"/>
        </w:rPr>
      </w:pPr>
    </w:p>
    <w:sectPr w:rsidR="00790F43" w:rsidRPr="008A1675" w:rsidSect="003275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1D9"/>
    <w:rsid w:val="0000343F"/>
    <w:rsid w:val="00051DAC"/>
    <w:rsid w:val="000705B6"/>
    <w:rsid w:val="000C42BE"/>
    <w:rsid w:val="0010535A"/>
    <w:rsid w:val="0014069E"/>
    <w:rsid w:val="00172A29"/>
    <w:rsid w:val="00184253"/>
    <w:rsid w:val="00196F90"/>
    <w:rsid w:val="001A6A9A"/>
    <w:rsid w:val="001B10A3"/>
    <w:rsid w:val="001B5D92"/>
    <w:rsid w:val="001D301D"/>
    <w:rsid w:val="001E2AC9"/>
    <w:rsid w:val="001F6BC4"/>
    <w:rsid w:val="002100CA"/>
    <w:rsid w:val="00236C61"/>
    <w:rsid w:val="0025253E"/>
    <w:rsid w:val="002550E2"/>
    <w:rsid w:val="00255AAE"/>
    <w:rsid w:val="00264BBE"/>
    <w:rsid w:val="00267524"/>
    <w:rsid w:val="00283392"/>
    <w:rsid w:val="002908FA"/>
    <w:rsid w:val="002B1153"/>
    <w:rsid w:val="002C7A4D"/>
    <w:rsid w:val="002C7D2E"/>
    <w:rsid w:val="00304C1F"/>
    <w:rsid w:val="00316944"/>
    <w:rsid w:val="00320022"/>
    <w:rsid w:val="003275B5"/>
    <w:rsid w:val="00355408"/>
    <w:rsid w:val="003823E6"/>
    <w:rsid w:val="003959BC"/>
    <w:rsid w:val="003B59C0"/>
    <w:rsid w:val="003C34E1"/>
    <w:rsid w:val="003C6044"/>
    <w:rsid w:val="003F5A31"/>
    <w:rsid w:val="00414562"/>
    <w:rsid w:val="00422750"/>
    <w:rsid w:val="00425BDD"/>
    <w:rsid w:val="00463054"/>
    <w:rsid w:val="004648EC"/>
    <w:rsid w:val="0049040D"/>
    <w:rsid w:val="004913EC"/>
    <w:rsid w:val="00494C0A"/>
    <w:rsid w:val="004B1A2C"/>
    <w:rsid w:val="004D1FC2"/>
    <w:rsid w:val="004E4AAD"/>
    <w:rsid w:val="004E7379"/>
    <w:rsid w:val="004F6010"/>
    <w:rsid w:val="004F7644"/>
    <w:rsid w:val="00521A0B"/>
    <w:rsid w:val="00526978"/>
    <w:rsid w:val="00550896"/>
    <w:rsid w:val="005C52D1"/>
    <w:rsid w:val="005E582F"/>
    <w:rsid w:val="005F2BE4"/>
    <w:rsid w:val="00627C38"/>
    <w:rsid w:val="006301B1"/>
    <w:rsid w:val="00637748"/>
    <w:rsid w:val="006417E4"/>
    <w:rsid w:val="006425A9"/>
    <w:rsid w:val="006555B3"/>
    <w:rsid w:val="00655F6D"/>
    <w:rsid w:val="006606F7"/>
    <w:rsid w:val="00663BC5"/>
    <w:rsid w:val="00665B92"/>
    <w:rsid w:val="00674C1C"/>
    <w:rsid w:val="0067774A"/>
    <w:rsid w:val="00677AD7"/>
    <w:rsid w:val="0068528E"/>
    <w:rsid w:val="00693F8B"/>
    <w:rsid w:val="006A4E89"/>
    <w:rsid w:val="006C1902"/>
    <w:rsid w:val="006C2422"/>
    <w:rsid w:val="006D7F01"/>
    <w:rsid w:val="006E082F"/>
    <w:rsid w:val="007366D1"/>
    <w:rsid w:val="00750DA5"/>
    <w:rsid w:val="0076035A"/>
    <w:rsid w:val="00763EA9"/>
    <w:rsid w:val="0076568C"/>
    <w:rsid w:val="007721B2"/>
    <w:rsid w:val="0079713E"/>
    <w:rsid w:val="007A0AB4"/>
    <w:rsid w:val="007E54CF"/>
    <w:rsid w:val="00820C34"/>
    <w:rsid w:val="00827DB1"/>
    <w:rsid w:val="0083562E"/>
    <w:rsid w:val="00867391"/>
    <w:rsid w:val="008A1675"/>
    <w:rsid w:val="008B4560"/>
    <w:rsid w:val="008D128F"/>
    <w:rsid w:val="008E3518"/>
    <w:rsid w:val="008F3A5C"/>
    <w:rsid w:val="00902271"/>
    <w:rsid w:val="00902C9C"/>
    <w:rsid w:val="00906C9D"/>
    <w:rsid w:val="00913CD9"/>
    <w:rsid w:val="0092293A"/>
    <w:rsid w:val="00925EC7"/>
    <w:rsid w:val="00931197"/>
    <w:rsid w:val="00931819"/>
    <w:rsid w:val="00956069"/>
    <w:rsid w:val="009657AD"/>
    <w:rsid w:val="00994470"/>
    <w:rsid w:val="009B5156"/>
    <w:rsid w:val="009D0ACA"/>
    <w:rsid w:val="009D282A"/>
    <w:rsid w:val="009E6DC2"/>
    <w:rsid w:val="009F45D3"/>
    <w:rsid w:val="00A05E31"/>
    <w:rsid w:val="00A238F2"/>
    <w:rsid w:val="00A275EB"/>
    <w:rsid w:val="00A3216E"/>
    <w:rsid w:val="00A471CA"/>
    <w:rsid w:val="00A56BA9"/>
    <w:rsid w:val="00A951A1"/>
    <w:rsid w:val="00AA2A34"/>
    <w:rsid w:val="00AA4FC7"/>
    <w:rsid w:val="00AB23B2"/>
    <w:rsid w:val="00AE2C5A"/>
    <w:rsid w:val="00AF0592"/>
    <w:rsid w:val="00B1073E"/>
    <w:rsid w:val="00B10E9A"/>
    <w:rsid w:val="00B15BD2"/>
    <w:rsid w:val="00B50454"/>
    <w:rsid w:val="00B553F5"/>
    <w:rsid w:val="00B72AB0"/>
    <w:rsid w:val="00BA0B9A"/>
    <w:rsid w:val="00BB37B7"/>
    <w:rsid w:val="00BC19EB"/>
    <w:rsid w:val="00BD212F"/>
    <w:rsid w:val="00BD7D7F"/>
    <w:rsid w:val="00BD7F67"/>
    <w:rsid w:val="00BE0F14"/>
    <w:rsid w:val="00BE23AA"/>
    <w:rsid w:val="00BE3395"/>
    <w:rsid w:val="00BE5485"/>
    <w:rsid w:val="00C06173"/>
    <w:rsid w:val="00C069CD"/>
    <w:rsid w:val="00C101FF"/>
    <w:rsid w:val="00C456F9"/>
    <w:rsid w:val="00C47270"/>
    <w:rsid w:val="00CA4D9E"/>
    <w:rsid w:val="00CC1F9A"/>
    <w:rsid w:val="00D00A5E"/>
    <w:rsid w:val="00D11C5C"/>
    <w:rsid w:val="00D47EED"/>
    <w:rsid w:val="00D75846"/>
    <w:rsid w:val="00D80948"/>
    <w:rsid w:val="00D91702"/>
    <w:rsid w:val="00DC15BC"/>
    <w:rsid w:val="00DC5C97"/>
    <w:rsid w:val="00DD7F5F"/>
    <w:rsid w:val="00DF5AD1"/>
    <w:rsid w:val="00E1676B"/>
    <w:rsid w:val="00E17122"/>
    <w:rsid w:val="00E17E84"/>
    <w:rsid w:val="00E21BCC"/>
    <w:rsid w:val="00E226D1"/>
    <w:rsid w:val="00E702B5"/>
    <w:rsid w:val="00E70598"/>
    <w:rsid w:val="00E737E4"/>
    <w:rsid w:val="00E76F3A"/>
    <w:rsid w:val="00E77ABC"/>
    <w:rsid w:val="00E824B6"/>
    <w:rsid w:val="00E90583"/>
    <w:rsid w:val="00EA1623"/>
    <w:rsid w:val="00EA51D9"/>
    <w:rsid w:val="00EB1B92"/>
    <w:rsid w:val="00EC749A"/>
    <w:rsid w:val="00F24CA3"/>
    <w:rsid w:val="00F27885"/>
    <w:rsid w:val="00F45D69"/>
    <w:rsid w:val="00F46C5B"/>
    <w:rsid w:val="00FA6AD4"/>
    <w:rsid w:val="00FB5757"/>
    <w:rsid w:val="00FC153F"/>
    <w:rsid w:val="00FD1866"/>
    <w:rsid w:val="00FE5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7BA9F"/>
  <w14:defaultImageDpi w14:val="32767"/>
  <w15:chartTrackingRefBased/>
  <w15:docId w15:val="{08C3B0C4-EE6D-F24E-8268-0FABA702F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51D9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EA51D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himanshu.mishra@kaust.edu.s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1</Words>
  <Characters>865</Characters>
  <Application>Microsoft Office Word</Application>
  <DocSecurity>0</DocSecurity>
  <Lines>7</Lines>
  <Paragraphs>2</Paragraphs>
  <ScaleCrop>false</ScaleCrop>
  <Company>KAUST</Company>
  <LinksUpToDate>false</LinksUpToDate>
  <CharactersWithSpaces>1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shu mishra</dc:creator>
  <cp:keywords/>
  <dc:description/>
  <cp:lastModifiedBy>Ramya R.</cp:lastModifiedBy>
  <cp:revision>4</cp:revision>
  <dcterms:created xsi:type="dcterms:W3CDTF">2021-03-16T11:52:00Z</dcterms:created>
  <dcterms:modified xsi:type="dcterms:W3CDTF">2021-06-23T16:23:00Z</dcterms:modified>
</cp:coreProperties>
</file>